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61A1D" w14:textId="72CB7B22" w:rsidR="00433928" w:rsidRPr="00433928" w:rsidRDefault="00433928" w:rsidP="00433928">
      <w:pPr>
        <w:rPr>
          <w:b/>
          <w:sz w:val="24"/>
          <w:szCs w:val="24"/>
          <w:lang w:val="en-CA"/>
        </w:rPr>
      </w:pPr>
      <w:bookmarkStart w:id="0" w:name="_GoBack"/>
      <w:bookmarkEnd w:id="0"/>
      <w:r>
        <w:rPr>
          <w:b/>
          <w:sz w:val="24"/>
          <w:szCs w:val="24"/>
          <w:lang w:val="en-CA"/>
        </w:rPr>
        <w:t xml:space="preserve">Additional File </w:t>
      </w:r>
      <w:r w:rsidRPr="00433928">
        <w:rPr>
          <w:b/>
          <w:sz w:val="24"/>
          <w:szCs w:val="24"/>
          <w:lang w:val="en-CA"/>
        </w:rPr>
        <w:t xml:space="preserve">1: </w:t>
      </w:r>
      <w:r w:rsidRPr="00433928">
        <w:rPr>
          <w:rFonts w:cs="Times New Roman"/>
          <w:b/>
          <w:sz w:val="24"/>
          <w:szCs w:val="24"/>
          <w:lang w:val="en-CA"/>
        </w:rPr>
        <w:t>Comprehensive search strategy</w:t>
      </w:r>
    </w:p>
    <w:p w14:paraId="25189A79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cs="Arial"/>
          <w:b/>
          <w:sz w:val="24"/>
          <w:szCs w:val="24"/>
        </w:rPr>
        <w:t>The databases searched were</w:t>
      </w:r>
      <w:r w:rsidRPr="00566FBE">
        <w:rPr>
          <w:rFonts w:cs="Arial"/>
          <w:sz w:val="24"/>
          <w:szCs w:val="24"/>
        </w:rPr>
        <w:t xml:space="preserve">: </w:t>
      </w:r>
    </w:p>
    <w:p w14:paraId="3BEAEC99" w14:textId="77777777" w:rsidR="00433928" w:rsidRPr="00566FBE" w:rsidRDefault="00433928" w:rsidP="00433928">
      <w:pPr>
        <w:numPr>
          <w:ilvl w:val="0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t>Medline</w:t>
      </w:r>
      <w:r>
        <w:rPr>
          <w:rFonts w:cs="Arial"/>
          <w:sz w:val="24"/>
          <w:szCs w:val="24"/>
        </w:rPr>
        <w:t xml:space="preserve"> (database inception 1946)</w:t>
      </w:r>
    </w:p>
    <w:p w14:paraId="3E837EDA" w14:textId="77777777" w:rsidR="00433928" w:rsidRPr="00566FBE" w:rsidRDefault="00433928" w:rsidP="00433928">
      <w:pPr>
        <w:numPr>
          <w:ilvl w:val="0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t xml:space="preserve">Medline in process and </w:t>
      </w:r>
      <w:proofErr w:type="spellStart"/>
      <w:r w:rsidRPr="00566FBE">
        <w:rPr>
          <w:rFonts w:cs="Arial"/>
          <w:sz w:val="24"/>
          <w:szCs w:val="24"/>
        </w:rPr>
        <w:t>epub</w:t>
      </w:r>
      <w:proofErr w:type="spellEnd"/>
      <w:r>
        <w:rPr>
          <w:rFonts w:cs="Arial"/>
          <w:sz w:val="24"/>
          <w:szCs w:val="24"/>
        </w:rPr>
        <w:t xml:space="preserve"> (database inception 1946)</w:t>
      </w:r>
    </w:p>
    <w:p w14:paraId="55A63FCB" w14:textId="77777777" w:rsidR="00433928" w:rsidRPr="00566FBE" w:rsidRDefault="00433928" w:rsidP="00433928">
      <w:pPr>
        <w:numPr>
          <w:ilvl w:val="0"/>
          <w:numId w:val="1"/>
        </w:numPr>
        <w:spacing w:after="0" w:line="240" w:lineRule="auto"/>
        <w:rPr>
          <w:rFonts w:cs="Arial"/>
          <w:sz w:val="24"/>
          <w:szCs w:val="24"/>
        </w:rPr>
      </w:pPr>
      <w:proofErr w:type="spellStart"/>
      <w:r w:rsidRPr="00566FBE">
        <w:rPr>
          <w:rFonts w:cs="Arial"/>
          <w:sz w:val="24"/>
          <w:szCs w:val="24"/>
        </w:rPr>
        <w:t>Embase</w:t>
      </w:r>
      <w:proofErr w:type="spellEnd"/>
      <w:r>
        <w:rPr>
          <w:rFonts w:cs="Arial"/>
          <w:sz w:val="24"/>
          <w:szCs w:val="24"/>
        </w:rPr>
        <w:t xml:space="preserve"> (database inception 1947)</w:t>
      </w:r>
    </w:p>
    <w:p w14:paraId="65EA3D57" w14:textId="77777777" w:rsidR="00433928" w:rsidRPr="00566FBE" w:rsidRDefault="00433928" w:rsidP="00433928">
      <w:pPr>
        <w:numPr>
          <w:ilvl w:val="0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t>Web of Science for cited reference searching of 5 key papers</w:t>
      </w:r>
      <w:r>
        <w:rPr>
          <w:rFonts w:cs="Arial"/>
          <w:sz w:val="24"/>
          <w:szCs w:val="24"/>
        </w:rPr>
        <w:t xml:space="preserve"> (database inception 1900)</w:t>
      </w:r>
    </w:p>
    <w:p w14:paraId="66401057" w14:textId="77777777" w:rsidR="00433928" w:rsidRPr="00566FBE" w:rsidRDefault="00433928" w:rsidP="00433928">
      <w:pPr>
        <w:rPr>
          <w:rFonts w:cs="Arial"/>
          <w:sz w:val="24"/>
          <w:szCs w:val="24"/>
        </w:rPr>
      </w:pPr>
    </w:p>
    <w:p w14:paraId="42BFBC5C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t>All searches executed December 9, 2016, except for EMBASE and Web</w:t>
      </w:r>
      <w:r>
        <w:rPr>
          <w:rFonts w:cs="Arial"/>
          <w:sz w:val="24"/>
          <w:szCs w:val="24"/>
        </w:rPr>
        <w:t xml:space="preserve"> </w:t>
      </w:r>
      <w:r w:rsidRPr="00566FBE">
        <w:rPr>
          <w:rFonts w:cs="Arial"/>
          <w:sz w:val="24"/>
          <w:szCs w:val="24"/>
        </w:rPr>
        <w:t>of</w:t>
      </w:r>
      <w:r>
        <w:rPr>
          <w:rFonts w:cs="Arial"/>
          <w:sz w:val="24"/>
          <w:szCs w:val="24"/>
        </w:rPr>
        <w:t xml:space="preserve"> </w:t>
      </w:r>
      <w:r w:rsidRPr="00566FBE">
        <w:rPr>
          <w:rFonts w:cs="Arial"/>
          <w:sz w:val="24"/>
          <w:szCs w:val="24"/>
        </w:rPr>
        <w:t>Science executed on December 12</w:t>
      </w:r>
      <w:r w:rsidRPr="00566FBE">
        <w:rPr>
          <w:rFonts w:cs="Arial"/>
          <w:sz w:val="24"/>
          <w:szCs w:val="24"/>
          <w:vertAlign w:val="superscript"/>
        </w:rPr>
        <w:t>th</w:t>
      </w:r>
      <w:r>
        <w:rPr>
          <w:rFonts w:cs="Arial"/>
          <w:sz w:val="24"/>
          <w:szCs w:val="24"/>
        </w:rPr>
        <w:t>, 2016</w:t>
      </w:r>
    </w:p>
    <w:p w14:paraId="50A9FEB2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Database: Ovid MEDLINE(R) &lt;1946 to November Week 5 2016&gt;</w:t>
      </w:r>
    </w:p>
    <w:p w14:paraId="249CD45F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Search Strategy:</w:t>
      </w:r>
    </w:p>
    <w:p w14:paraId="2F8C14F5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--------------------------------------------------------------------------------</w:t>
      </w:r>
    </w:p>
    <w:p w14:paraId="2C0CC9AE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measur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194)</w:t>
      </w:r>
    </w:p>
    <w:p w14:paraId="01A1E76A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098)</w:t>
      </w:r>
    </w:p>
    <w:p w14:paraId="3B3780C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ana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149)</w:t>
      </w:r>
    </w:p>
    <w:p w14:paraId="5B53759B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4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variabl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637)</w:t>
      </w:r>
    </w:p>
    <w:p w14:paraId="2BD3AC87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5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effect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0199)</w:t>
      </w:r>
    </w:p>
    <w:p w14:paraId="728E7C20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6     (intervening adj2 variabl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95)</w:t>
      </w:r>
    </w:p>
    <w:p w14:paraId="5F3CC398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7     (intermedia* adj2 variabl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622)</w:t>
      </w:r>
    </w:p>
    <w:p w14:paraId="392894AE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8     (</w:t>
      </w:r>
      <w:proofErr w:type="spellStart"/>
      <w:r w:rsidRPr="00566FBE">
        <w:rPr>
          <w:rFonts w:eastAsia="Arial Unicode MS" w:cs="Arial"/>
          <w:sz w:val="24"/>
          <w:szCs w:val="24"/>
        </w:rPr>
        <w:t>sobel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 adj2 test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86)</w:t>
      </w:r>
    </w:p>
    <w:p w14:paraId="64DCB7B7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9     (partial adj2 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820)</w:t>
      </w:r>
    </w:p>
    <w:p w14:paraId="0280E5E3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10     (full adj2 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59)</w:t>
      </w:r>
    </w:p>
    <w:p w14:paraId="25FFF95A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1     indirect effect*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1146)</w:t>
      </w:r>
    </w:p>
    <w:p w14:paraId="680DBAE7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2     (</w:t>
      </w:r>
      <w:proofErr w:type="spellStart"/>
      <w:r w:rsidRPr="00566FBE">
        <w:rPr>
          <w:rFonts w:eastAsia="Arial Unicode MS" w:cs="Arial"/>
          <w:sz w:val="24"/>
          <w:szCs w:val="24"/>
        </w:rPr>
        <w:t>moderat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* adj2 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2139)</w:t>
      </w:r>
    </w:p>
    <w:p w14:paraId="71C80C27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3     1 or 2 or 3 or 4 or 5 or 6 or 7 or 8 or 9 or 10 or 11 or 12 (72137)</w:t>
      </w:r>
    </w:p>
    <w:p w14:paraId="22872503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4     exp survival analysis/ (251714)</w:t>
      </w:r>
    </w:p>
    <w:p w14:paraId="35A3ACD9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lastRenderedPageBreak/>
        <w:t xml:space="preserve">15     (anal* adj2 </w:t>
      </w:r>
      <w:proofErr w:type="spellStart"/>
      <w:r w:rsidRPr="00566FBE">
        <w:rPr>
          <w:rFonts w:eastAsia="Arial Unicode MS" w:cs="Arial"/>
          <w:sz w:val="24"/>
          <w:szCs w:val="24"/>
        </w:rPr>
        <w:t>surviv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47262)</w:t>
      </w:r>
    </w:p>
    <w:p w14:paraId="632AC29E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6     (cox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6013)</w:t>
      </w:r>
    </w:p>
    <w:p w14:paraId="7A7913AB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7     (failure adj2 time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2664)</w:t>
      </w:r>
    </w:p>
    <w:p w14:paraId="11F47305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8     kaplan-meier.mp. (81104)</w:t>
      </w:r>
    </w:p>
    <w:p w14:paraId="69ED4FDF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9     product-limit.mp. (862)</w:t>
      </w:r>
    </w:p>
    <w:p w14:paraId="501DFBAC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0     (proportional adj2 hazard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90459)</w:t>
      </w:r>
    </w:p>
    <w:p w14:paraId="294CD146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1     (additive adj2 hazard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09)</w:t>
      </w:r>
    </w:p>
    <w:p w14:paraId="03053177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2     (hazard*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83982)</w:t>
      </w:r>
    </w:p>
    <w:p w14:paraId="79475D3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3     (hazard* adj2 ratio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75896)</w:t>
      </w:r>
    </w:p>
    <w:p w14:paraId="41CF457F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4     (time adj1 event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87)</w:t>
      </w:r>
    </w:p>
    <w:p w14:paraId="47A9ED2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5     (time adj1 outcome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14)</w:t>
      </w:r>
    </w:p>
    <w:p w14:paraId="5CFAFC94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6     (</w:t>
      </w:r>
      <w:proofErr w:type="spellStart"/>
      <w:r w:rsidRPr="00566FBE">
        <w:rPr>
          <w:rFonts w:eastAsia="Arial Unicode MS" w:cs="Arial"/>
          <w:sz w:val="24"/>
          <w:szCs w:val="24"/>
        </w:rPr>
        <w:t>surviv</w:t>
      </w:r>
      <w:proofErr w:type="spellEnd"/>
      <w:r w:rsidRPr="00566FBE">
        <w:rPr>
          <w:rFonts w:eastAsia="Arial Unicode MS" w:cs="Arial"/>
          <w:sz w:val="24"/>
          <w:szCs w:val="24"/>
        </w:rPr>
        <w:t>*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149)</w:t>
      </w:r>
    </w:p>
    <w:p w14:paraId="23B8A1B1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7     (parametric adj2 survival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97)</w:t>
      </w:r>
    </w:p>
    <w:p w14:paraId="7D1FDAAA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8     14 or 15 or 16 or 17 or 18 or 19 or 20 or 21 or 22 or 23 or 24 or 25 or 26 or 27 (335659)</w:t>
      </w:r>
    </w:p>
    <w:p w14:paraId="4A14A404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9     13 and 28 (732)</w:t>
      </w:r>
    </w:p>
    <w:p w14:paraId="14E51BD3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0     animals/ not (animals/ and humans/) (4636432)</w:t>
      </w:r>
    </w:p>
    <w:p w14:paraId="3469367C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1     29 not 30 (608)</w:t>
      </w:r>
    </w:p>
    <w:p w14:paraId="435BFBCD" w14:textId="77777777" w:rsidR="00433928" w:rsidRPr="00566FBE" w:rsidRDefault="00433928" w:rsidP="00433928">
      <w:pPr>
        <w:rPr>
          <w:rFonts w:cs="Arial"/>
          <w:sz w:val="24"/>
          <w:szCs w:val="24"/>
        </w:rPr>
      </w:pPr>
    </w:p>
    <w:p w14:paraId="3AD7CFA0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Database: </w:t>
      </w:r>
      <w:proofErr w:type="spellStart"/>
      <w:r w:rsidRPr="00566FBE">
        <w:rPr>
          <w:rFonts w:eastAsia="Arial Unicode MS" w:cs="Arial"/>
          <w:sz w:val="24"/>
          <w:szCs w:val="24"/>
        </w:rPr>
        <w:t>Epub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 Ahead of Print and In-Process &amp; Other Non-Indexed Citations Ovid MEDLINE(R) &lt;December 08, 2016&gt;</w:t>
      </w:r>
    </w:p>
    <w:p w14:paraId="0444F309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Search Strategy:</w:t>
      </w:r>
    </w:p>
    <w:p w14:paraId="642C65CD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--------------------------------------------------------------------------------</w:t>
      </w:r>
    </w:p>
    <w:p w14:paraId="164A58E5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measur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19)</w:t>
      </w:r>
    </w:p>
    <w:p w14:paraId="3D41007D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653)</w:t>
      </w:r>
    </w:p>
    <w:p w14:paraId="01BC9734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lastRenderedPageBreak/>
        <w:t>3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ana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088)</w:t>
      </w:r>
    </w:p>
    <w:p w14:paraId="3B01468F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4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variabl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211)</w:t>
      </w:r>
    </w:p>
    <w:p w14:paraId="3AFCBD49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5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effect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4312)</w:t>
      </w:r>
    </w:p>
    <w:p w14:paraId="0CF66221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6     (intervening adj2 variabl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62)</w:t>
      </w:r>
    </w:p>
    <w:p w14:paraId="631F3FD6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7     (intermedia* adj2 variabl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1)</w:t>
      </w:r>
    </w:p>
    <w:p w14:paraId="40E0E94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8     (</w:t>
      </w:r>
      <w:proofErr w:type="spellStart"/>
      <w:r w:rsidRPr="00566FBE">
        <w:rPr>
          <w:rFonts w:eastAsia="Arial Unicode MS" w:cs="Arial"/>
          <w:sz w:val="24"/>
          <w:szCs w:val="24"/>
        </w:rPr>
        <w:t>sobel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 adj2 test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8)</w:t>
      </w:r>
    </w:p>
    <w:p w14:paraId="0F614DC4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9     (partial adj2 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46)</w:t>
      </w:r>
    </w:p>
    <w:p w14:paraId="22F101F1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10     (full adj2 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6)</w:t>
      </w:r>
    </w:p>
    <w:p w14:paraId="12E434B3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1     indirect effect*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755)</w:t>
      </w:r>
    </w:p>
    <w:p w14:paraId="57C668B4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2     (</w:t>
      </w:r>
      <w:proofErr w:type="spellStart"/>
      <w:r w:rsidRPr="00566FBE">
        <w:rPr>
          <w:rFonts w:eastAsia="Arial Unicode MS" w:cs="Arial"/>
          <w:sz w:val="24"/>
          <w:szCs w:val="24"/>
        </w:rPr>
        <w:t>moderat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* adj2 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498)</w:t>
      </w:r>
    </w:p>
    <w:p w14:paraId="71ABABA3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3     1 or 2 or 3 or 4 or 5 or 6 or 7 or 8 or 9 or 10 or 11 or 12 (7595)</w:t>
      </w:r>
    </w:p>
    <w:p w14:paraId="61E47BC8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14     (anal* adj2 </w:t>
      </w:r>
      <w:proofErr w:type="spellStart"/>
      <w:r w:rsidRPr="00566FBE">
        <w:rPr>
          <w:rFonts w:eastAsia="Arial Unicode MS" w:cs="Arial"/>
          <w:sz w:val="24"/>
          <w:szCs w:val="24"/>
        </w:rPr>
        <w:t>surviv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4928)</w:t>
      </w:r>
    </w:p>
    <w:p w14:paraId="156D9355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5     (cox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2463)</w:t>
      </w:r>
    </w:p>
    <w:p w14:paraId="27B9D808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6     (failure adj2 time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442)</w:t>
      </w:r>
    </w:p>
    <w:p w14:paraId="1FA16E9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7     kaplan-meier.mp. (6907)</w:t>
      </w:r>
    </w:p>
    <w:p w14:paraId="0F1B8B58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8     product-limit.mp. (62)</w:t>
      </w:r>
    </w:p>
    <w:p w14:paraId="2EBD5A34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9     (proportional adj2 hazard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6194)</w:t>
      </w:r>
    </w:p>
    <w:p w14:paraId="313A4F50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0     (additive adj2 hazard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9)</w:t>
      </w:r>
    </w:p>
    <w:p w14:paraId="25018269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1     (hazard*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4624)</w:t>
      </w:r>
    </w:p>
    <w:p w14:paraId="45F4C186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2     (hazard* adj2 ratio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1996)</w:t>
      </w:r>
    </w:p>
    <w:p w14:paraId="59B1012D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3     (time adj1 event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10)</w:t>
      </w:r>
    </w:p>
    <w:p w14:paraId="768710D5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4     (time adj1 outcome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66)</w:t>
      </w:r>
    </w:p>
    <w:p w14:paraId="369DB464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5     (</w:t>
      </w:r>
      <w:proofErr w:type="spellStart"/>
      <w:r w:rsidRPr="00566FBE">
        <w:rPr>
          <w:rFonts w:eastAsia="Arial Unicode MS" w:cs="Arial"/>
          <w:sz w:val="24"/>
          <w:szCs w:val="24"/>
        </w:rPr>
        <w:t>surviv</w:t>
      </w:r>
      <w:proofErr w:type="spellEnd"/>
      <w:r w:rsidRPr="00566FBE">
        <w:rPr>
          <w:rFonts w:eastAsia="Arial Unicode MS" w:cs="Arial"/>
          <w:sz w:val="24"/>
          <w:szCs w:val="24"/>
        </w:rPr>
        <w:t>*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715)</w:t>
      </w:r>
    </w:p>
    <w:p w14:paraId="5B1E214A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6     (parametric adj2 survival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84)</w:t>
      </w:r>
    </w:p>
    <w:p w14:paraId="2DF0003B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lastRenderedPageBreak/>
        <w:t>27     or/14-26 (23983)</w:t>
      </w:r>
    </w:p>
    <w:p w14:paraId="6B45A3EF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8     13 and 27 (70)</w:t>
      </w:r>
    </w:p>
    <w:p w14:paraId="69AEF31F" w14:textId="77777777" w:rsidR="00433928" w:rsidRPr="00566FBE" w:rsidRDefault="00433928" w:rsidP="00433928">
      <w:pPr>
        <w:rPr>
          <w:rFonts w:cs="Arial"/>
          <w:sz w:val="24"/>
          <w:szCs w:val="24"/>
        </w:rPr>
      </w:pPr>
    </w:p>
    <w:p w14:paraId="77B1CA4B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Database: </w:t>
      </w:r>
      <w:proofErr w:type="spellStart"/>
      <w:r w:rsidRPr="00566FBE">
        <w:rPr>
          <w:rFonts w:eastAsia="Arial Unicode MS" w:cs="Arial"/>
          <w:sz w:val="24"/>
          <w:szCs w:val="24"/>
        </w:rPr>
        <w:t>Embase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 &lt;1974 to 2016 December 09&gt;</w:t>
      </w:r>
    </w:p>
    <w:p w14:paraId="7AAA9DDF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Search Strategy:</w:t>
      </w:r>
    </w:p>
    <w:p w14:paraId="7E777350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--------------------------------------------------------------------------------</w:t>
      </w:r>
    </w:p>
    <w:p w14:paraId="478FB547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measur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476)</w:t>
      </w:r>
    </w:p>
    <w:p w14:paraId="6F2A5050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721)</w:t>
      </w:r>
    </w:p>
    <w:p w14:paraId="45580001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ana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6310)</w:t>
      </w:r>
    </w:p>
    <w:p w14:paraId="5C04F26A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4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variabl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854)</w:t>
      </w:r>
    </w:p>
    <w:p w14:paraId="44D4B45C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5     (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 adj2 effect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7622)</w:t>
      </w:r>
    </w:p>
    <w:p w14:paraId="2F17FDD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6     (intervening adj2 variabl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721)</w:t>
      </w:r>
    </w:p>
    <w:p w14:paraId="4671374F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7     (intermedia* adj2 variable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88)</w:t>
      </w:r>
    </w:p>
    <w:p w14:paraId="00639943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8     (</w:t>
      </w:r>
      <w:proofErr w:type="spellStart"/>
      <w:r w:rsidRPr="00566FBE">
        <w:rPr>
          <w:rFonts w:eastAsia="Arial Unicode MS" w:cs="Arial"/>
          <w:sz w:val="24"/>
          <w:szCs w:val="24"/>
        </w:rPr>
        <w:t>sobel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 adj2 test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03)</w:t>
      </w:r>
    </w:p>
    <w:p w14:paraId="07FB3E5D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9     (partial adj2 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962)</w:t>
      </w:r>
    </w:p>
    <w:p w14:paraId="4C9430E8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10     (full adj2 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87)</w:t>
      </w:r>
    </w:p>
    <w:p w14:paraId="6C25023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1     indirect effect*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3078)</w:t>
      </w:r>
    </w:p>
    <w:p w14:paraId="62D2257C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2     (</w:t>
      </w:r>
      <w:proofErr w:type="spellStart"/>
      <w:r w:rsidRPr="00566FBE">
        <w:rPr>
          <w:rFonts w:eastAsia="Arial Unicode MS" w:cs="Arial"/>
          <w:sz w:val="24"/>
          <w:szCs w:val="24"/>
        </w:rPr>
        <w:t>moderat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* adj2 </w:t>
      </w:r>
      <w:proofErr w:type="spellStart"/>
      <w:r w:rsidRPr="00566FBE">
        <w:rPr>
          <w:rFonts w:eastAsia="Arial Unicode MS" w:cs="Arial"/>
          <w:sz w:val="24"/>
          <w:szCs w:val="24"/>
        </w:rPr>
        <w:t>mediat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2408)</w:t>
      </w:r>
    </w:p>
    <w:p w14:paraId="32F4E07D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3     1 or 2 or 3 or 4 or 5 or 6 or 7 or 8 or 9 or 10 or 11 or 12 (83198)</w:t>
      </w:r>
    </w:p>
    <w:p w14:paraId="7754D819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4     exp survival analysis/ (2290)</w:t>
      </w:r>
    </w:p>
    <w:p w14:paraId="0CF33C3C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15     (anal* adj2 </w:t>
      </w:r>
      <w:proofErr w:type="spellStart"/>
      <w:r w:rsidRPr="00566FBE">
        <w:rPr>
          <w:rFonts w:eastAsia="Arial Unicode MS" w:cs="Arial"/>
          <w:sz w:val="24"/>
          <w:szCs w:val="24"/>
        </w:rPr>
        <w:t>surviv</w:t>
      </w:r>
      <w:proofErr w:type="spellEnd"/>
      <w:r w:rsidRPr="00566FBE">
        <w:rPr>
          <w:rFonts w:eastAsia="Arial Unicode MS" w:cs="Arial"/>
          <w:sz w:val="24"/>
          <w:szCs w:val="24"/>
        </w:rPr>
        <w:t>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6703)</w:t>
      </w:r>
    </w:p>
    <w:p w14:paraId="6A5A74BB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6     (cox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28142)</w:t>
      </w:r>
    </w:p>
    <w:p w14:paraId="2B3D06D9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7     (failure adj2 time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3771)</w:t>
      </w:r>
    </w:p>
    <w:p w14:paraId="5F3C6F4C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18     kaplan-meier.mp. (90961)</w:t>
      </w:r>
    </w:p>
    <w:p w14:paraId="2C86A6DA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lastRenderedPageBreak/>
        <w:t>19     product-limit.mp. (1222)</w:t>
      </w:r>
    </w:p>
    <w:p w14:paraId="44BBD6C8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0     (proportional adj2 hazard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27247)</w:t>
      </w:r>
    </w:p>
    <w:p w14:paraId="752B8B79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1     (additive adj2 hazard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41)</w:t>
      </w:r>
    </w:p>
    <w:p w14:paraId="2292927A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2     (hazard*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20422)</w:t>
      </w:r>
    </w:p>
    <w:p w14:paraId="6C0A0CFD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3     (hazard* adj2 ratio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109760)</w:t>
      </w:r>
    </w:p>
    <w:p w14:paraId="58A1285D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4     (time adj1 event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732)</w:t>
      </w:r>
    </w:p>
    <w:p w14:paraId="39966BB3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5     (time adj1 outcome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561)</w:t>
      </w:r>
    </w:p>
    <w:p w14:paraId="5AAE8BCA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6     (</w:t>
      </w:r>
      <w:proofErr w:type="spellStart"/>
      <w:r w:rsidRPr="00566FBE">
        <w:rPr>
          <w:rFonts w:eastAsia="Arial Unicode MS" w:cs="Arial"/>
          <w:sz w:val="24"/>
          <w:szCs w:val="24"/>
        </w:rPr>
        <w:t>surviv</w:t>
      </w:r>
      <w:proofErr w:type="spellEnd"/>
      <w:r w:rsidRPr="00566FBE">
        <w:rPr>
          <w:rFonts w:eastAsia="Arial Unicode MS" w:cs="Arial"/>
          <w:sz w:val="24"/>
          <w:szCs w:val="24"/>
        </w:rPr>
        <w:t>* adj2 model*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7285)</w:t>
      </w:r>
    </w:p>
    <w:p w14:paraId="7535B57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 xml:space="preserve">27     </w:t>
      </w:r>
      <w:proofErr w:type="spellStart"/>
      <w:r w:rsidRPr="00566FBE">
        <w:rPr>
          <w:rFonts w:eastAsia="Arial Unicode MS" w:cs="Arial"/>
          <w:sz w:val="24"/>
          <w:szCs w:val="24"/>
        </w:rPr>
        <w:t>kaplan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 </w:t>
      </w:r>
      <w:proofErr w:type="spellStart"/>
      <w:r w:rsidRPr="00566FBE">
        <w:rPr>
          <w:rFonts w:eastAsia="Arial Unicode MS" w:cs="Arial"/>
          <w:sz w:val="24"/>
          <w:szCs w:val="24"/>
        </w:rPr>
        <w:t>meier</w:t>
      </w:r>
      <w:proofErr w:type="spellEnd"/>
      <w:r w:rsidRPr="00566FBE">
        <w:rPr>
          <w:rFonts w:eastAsia="Arial Unicode MS" w:cs="Arial"/>
          <w:sz w:val="24"/>
          <w:szCs w:val="24"/>
        </w:rPr>
        <w:t xml:space="preserve"> method/ (60553)</w:t>
      </w:r>
    </w:p>
    <w:p w14:paraId="287EDA4A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8     proportional hazards model/ (105469)</w:t>
      </w:r>
    </w:p>
    <w:p w14:paraId="258916BC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29     exp survival/ (923787)</w:t>
      </w:r>
    </w:p>
    <w:p w14:paraId="1739F993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0     (parametric adj2 survival).</w:t>
      </w:r>
      <w:proofErr w:type="spellStart"/>
      <w:r w:rsidRPr="00566FBE">
        <w:rPr>
          <w:rFonts w:eastAsia="Arial Unicode MS" w:cs="Arial"/>
          <w:sz w:val="24"/>
          <w:szCs w:val="24"/>
        </w:rPr>
        <w:t>mp</w:t>
      </w:r>
      <w:proofErr w:type="spellEnd"/>
      <w:r w:rsidRPr="00566FBE">
        <w:rPr>
          <w:rFonts w:eastAsia="Arial Unicode MS" w:cs="Arial"/>
          <w:sz w:val="24"/>
          <w:szCs w:val="24"/>
        </w:rPr>
        <w:t>. (660)</w:t>
      </w:r>
    </w:p>
    <w:p w14:paraId="262836A0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1     or/14-30 (1049509)</w:t>
      </w:r>
    </w:p>
    <w:p w14:paraId="6FC450C5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2     13 and 31 (3290)</w:t>
      </w:r>
    </w:p>
    <w:p w14:paraId="595B7BB1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3     (exp animals/ or exp animal experimentation/ or nonhuman/) not ((exp animals/ or exp animal experimentation/ or nonhuman/) and exp human/) (5885848)</w:t>
      </w:r>
    </w:p>
    <w:p w14:paraId="25A5255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4     32 not 33 (2511)</w:t>
      </w:r>
    </w:p>
    <w:p w14:paraId="4B958378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5     limit 34 to (book or book series or chapter or conference abstract or conference paper or conference proceeding or "conference review") (982)</w:t>
      </w:r>
    </w:p>
    <w:p w14:paraId="41E173C7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36     34 not 35 (1529)</w:t>
      </w:r>
    </w:p>
    <w:p w14:paraId="01236354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</w:p>
    <w:p w14:paraId="45A62C50" w14:textId="77777777" w:rsidR="00433928" w:rsidRDefault="00433928" w:rsidP="00433928">
      <w:pPr>
        <w:rPr>
          <w:sz w:val="24"/>
          <w:szCs w:val="24"/>
          <w:lang w:val="en-CA"/>
        </w:rPr>
      </w:pPr>
      <w:r w:rsidRPr="00566FBE">
        <w:rPr>
          <w:rFonts w:eastAsia="Arial Unicode MS" w:cs="Arial"/>
          <w:sz w:val="24"/>
          <w:szCs w:val="24"/>
        </w:rPr>
        <w:t xml:space="preserve">Database: Web of Science Core Collection </w:t>
      </w:r>
      <w:r w:rsidRPr="00566FBE">
        <w:rPr>
          <w:rFonts w:eastAsia="Arial Unicode MS" w:cs="Arial"/>
          <w:sz w:val="24"/>
          <w:szCs w:val="24"/>
        </w:rPr>
        <w:br/>
      </w:r>
      <w:r w:rsidRPr="00566FBE">
        <w:rPr>
          <w:sz w:val="24"/>
          <w:szCs w:val="24"/>
          <w:lang w:val="en-CA"/>
        </w:rPr>
        <w:t>Search date: December 12, 2016</w:t>
      </w:r>
    </w:p>
    <w:p w14:paraId="12FEC5A5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Search Strategy:</w:t>
      </w:r>
    </w:p>
    <w:p w14:paraId="52F0FBF2" w14:textId="77777777" w:rsidR="00433928" w:rsidRPr="00566FBE" w:rsidRDefault="00433928" w:rsidP="00433928">
      <w:pPr>
        <w:rPr>
          <w:rFonts w:eastAsia="Arial Unicode MS" w:cs="Arial"/>
          <w:sz w:val="24"/>
          <w:szCs w:val="24"/>
        </w:rPr>
      </w:pPr>
      <w:r w:rsidRPr="00566FBE">
        <w:rPr>
          <w:rFonts w:eastAsia="Arial Unicode MS" w:cs="Arial"/>
          <w:sz w:val="24"/>
          <w:szCs w:val="24"/>
        </w:rPr>
        <w:t>-------------------------------------------------</w:t>
      </w:r>
      <w:r>
        <w:rPr>
          <w:rFonts w:eastAsia="Arial Unicode MS" w:cs="Arial"/>
          <w:sz w:val="24"/>
          <w:szCs w:val="24"/>
        </w:rPr>
        <w:t>-------------------------------</w:t>
      </w:r>
    </w:p>
    <w:p w14:paraId="01FE44D1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lastRenderedPageBreak/>
        <w:t>Key papers for Cited Reference Searching:</w:t>
      </w:r>
    </w:p>
    <w:p w14:paraId="12A2A77F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t>- PMC 21552129</w:t>
      </w:r>
    </w:p>
    <w:p w14:paraId="05007501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t>- PMC 3204669</w:t>
      </w:r>
    </w:p>
    <w:p w14:paraId="7D9564E0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t>- PMID 25643116</w:t>
      </w:r>
    </w:p>
    <w:p w14:paraId="674BEA72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t>- PMID 20954780</w:t>
      </w:r>
    </w:p>
    <w:p w14:paraId="666E0807" w14:textId="77777777" w:rsidR="00433928" w:rsidRPr="00566FBE" w:rsidRDefault="00433928" w:rsidP="00433928">
      <w:pPr>
        <w:rPr>
          <w:rFonts w:cs="Arial"/>
          <w:sz w:val="24"/>
          <w:szCs w:val="24"/>
        </w:rPr>
      </w:pPr>
      <w:r w:rsidRPr="00566FBE">
        <w:rPr>
          <w:rFonts w:cs="Arial"/>
          <w:sz w:val="24"/>
          <w:szCs w:val="24"/>
        </w:rPr>
        <w:t>- PMID: 22781427</w:t>
      </w:r>
    </w:p>
    <w:p w14:paraId="2636F4F9" w14:textId="77777777" w:rsidR="00433928" w:rsidRPr="0057052F" w:rsidRDefault="00355A0D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hyperlink r:id="rId7" w:history="1">
        <w:r w:rsidR="00433928" w:rsidRPr="00566FBE">
          <w:rPr>
            <w:rFonts w:eastAsia="Times New Roman" w:cs="Times New Roman"/>
            <w:sz w:val="24"/>
            <w:szCs w:val="24"/>
          </w:rPr>
          <w:t xml:space="preserve">Direct and Indirect Effects in a Survival Context </w:t>
        </w:r>
      </w:hyperlink>
    </w:p>
    <w:p w14:paraId="2560B4AC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>By: Lange, Theis; Hansen, Jorgen V.</w:t>
      </w:r>
    </w:p>
    <w:p w14:paraId="09FFF784" w14:textId="77777777" w:rsidR="00433928" w:rsidRPr="0057052F" w:rsidRDefault="00355A0D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hyperlink r:id="rId8" w:tooltip="View journal information" w:history="1">
        <w:r w:rsidR="00433928" w:rsidRPr="00566FBE">
          <w:rPr>
            <w:rFonts w:eastAsia="Times New Roman" w:cs="Times New Roman"/>
            <w:sz w:val="24"/>
            <w:szCs w:val="24"/>
          </w:rPr>
          <w:t xml:space="preserve">EPIDEMIOLOGY </w:t>
        </w:r>
      </w:hyperlink>
      <w:r w:rsidR="00433928" w:rsidRPr="0057052F">
        <w:rPr>
          <w:rFonts w:eastAsia="Times New Roman" w:cs="Times New Roman"/>
          <w:sz w:val="24"/>
          <w:szCs w:val="24"/>
        </w:rPr>
        <w:t xml:space="preserve">  Volume: 22  Issue: 4   Pages: 575-581   Published: JUL 2011 </w:t>
      </w:r>
    </w:p>
    <w:p w14:paraId="3BC72BF1" w14:textId="77777777" w:rsidR="00433928" w:rsidRPr="00566FBE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 xml:space="preserve">Times Cited: </w:t>
      </w:r>
      <w:hyperlink r:id="rId9" w:tooltip="View all of the articles that cite this one" w:history="1">
        <w:r w:rsidRPr="00566FBE">
          <w:rPr>
            <w:rFonts w:eastAsia="Times New Roman" w:cs="Times New Roman"/>
            <w:sz w:val="24"/>
            <w:szCs w:val="24"/>
          </w:rPr>
          <w:t>63</w:t>
        </w:r>
      </w:hyperlink>
    </w:p>
    <w:p w14:paraId="62ED7DBD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66FBE">
        <w:rPr>
          <w:rFonts w:eastAsia="Times New Roman" w:cs="Times New Roman"/>
          <w:sz w:val="24"/>
          <w:szCs w:val="24"/>
        </w:rPr>
        <w:t>PMC 21552129</w:t>
      </w:r>
      <w:r w:rsidRPr="0057052F">
        <w:rPr>
          <w:rFonts w:eastAsia="Times New Roman" w:cs="Times New Roman"/>
          <w:sz w:val="24"/>
          <w:szCs w:val="24"/>
        </w:rPr>
        <w:br/>
        <w:t xml:space="preserve">(from Web of Science Core Collection) </w:t>
      </w:r>
    </w:p>
    <w:p w14:paraId="4BFD968C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14:paraId="5A855F5C" w14:textId="77777777" w:rsidR="00433928" w:rsidRPr="0057052F" w:rsidRDefault="00355A0D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hyperlink r:id="rId10" w:history="1">
        <w:r w:rsidR="00433928" w:rsidRPr="00566FBE">
          <w:rPr>
            <w:rFonts w:eastAsia="Times New Roman" w:cs="Times New Roman"/>
            <w:sz w:val="24"/>
            <w:szCs w:val="24"/>
          </w:rPr>
          <w:t>On Causal Mediation Analysis with a Survival Outcome</w:t>
        </w:r>
      </w:hyperlink>
    </w:p>
    <w:p w14:paraId="49A838D8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 xml:space="preserve">Eric J. </w:t>
      </w:r>
      <w:proofErr w:type="spellStart"/>
      <w:r w:rsidRPr="0057052F">
        <w:rPr>
          <w:rFonts w:eastAsia="Times New Roman" w:cs="Times New Roman"/>
          <w:sz w:val="24"/>
          <w:szCs w:val="24"/>
        </w:rPr>
        <w:t>Tchetgen</w:t>
      </w:r>
      <w:proofErr w:type="spellEnd"/>
      <w:r w:rsidRPr="0057052F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Pr="0057052F">
        <w:rPr>
          <w:rFonts w:eastAsia="Times New Roman" w:cs="Times New Roman"/>
          <w:sz w:val="24"/>
          <w:szCs w:val="24"/>
        </w:rPr>
        <w:t>Tchetgen</w:t>
      </w:r>
      <w:proofErr w:type="spellEnd"/>
    </w:p>
    <w:p w14:paraId="559989F0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 xml:space="preserve">Int J </w:t>
      </w:r>
      <w:proofErr w:type="spellStart"/>
      <w:r w:rsidRPr="0057052F">
        <w:rPr>
          <w:rFonts w:eastAsia="Times New Roman" w:cs="Times New Roman"/>
          <w:sz w:val="24"/>
          <w:szCs w:val="24"/>
        </w:rPr>
        <w:t>Biostat</w:t>
      </w:r>
      <w:proofErr w:type="spellEnd"/>
      <w:r w:rsidRPr="0057052F">
        <w:rPr>
          <w:rFonts w:eastAsia="Times New Roman" w:cs="Times New Roman"/>
          <w:sz w:val="24"/>
          <w:szCs w:val="24"/>
        </w:rPr>
        <w:t xml:space="preserve">. </w:t>
      </w:r>
      <w:r w:rsidRPr="00566FBE">
        <w:rPr>
          <w:rFonts w:eastAsia="Times New Roman" w:cs="Times New Roman"/>
          <w:sz w:val="24"/>
          <w:szCs w:val="24"/>
        </w:rPr>
        <w:t xml:space="preserve">2011 Jan 1; </w:t>
      </w:r>
      <w:r w:rsidRPr="0057052F">
        <w:rPr>
          <w:rFonts w:eastAsia="Times New Roman" w:cs="Times New Roman"/>
          <w:sz w:val="24"/>
          <w:szCs w:val="24"/>
        </w:rPr>
        <w:t xml:space="preserve">7(1): 33. Published online 2011 Sep 2. </w:t>
      </w:r>
      <w:proofErr w:type="spellStart"/>
      <w:r w:rsidRPr="00566FBE">
        <w:rPr>
          <w:rFonts w:eastAsia="Times New Roman" w:cs="Times New Roman"/>
          <w:sz w:val="24"/>
          <w:szCs w:val="24"/>
        </w:rPr>
        <w:t>doi</w:t>
      </w:r>
      <w:proofErr w:type="spellEnd"/>
      <w:r w:rsidRPr="00566FBE">
        <w:rPr>
          <w:rFonts w:eastAsia="Times New Roman" w:cs="Times New Roman"/>
          <w:sz w:val="24"/>
          <w:szCs w:val="24"/>
        </w:rPr>
        <w:t>: 10.2202/1557-4679.1351</w:t>
      </w:r>
    </w:p>
    <w:p w14:paraId="7E4DA35C" w14:textId="77777777" w:rsidR="00433928" w:rsidRPr="00566FBE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 xml:space="preserve">Times Cited: </w:t>
      </w:r>
      <w:hyperlink r:id="rId11" w:tooltip="View all of the articles that cite this one" w:history="1">
        <w:r w:rsidRPr="00566FBE">
          <w:rPr>
            <w:rFonts w:eastAsia="Times New Roman" w:cs="Times New Roman"/>
            <w:sz w:val="24"/>
            <w:szCs w:val="24"/>
          </w:rPr>
          <w:t>8</w:t>
        </w:r>
      </w:hyperlink>
    </w:p>
    <w:p w14:paraId="03810533" w14:textId="77777777" w:rsidR="00433928" w:rsidRPr="00566FBE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>PMC3204669</w:t>
      </w:r>
      <w:r w:rsidRPr="0057052F">
        <w:rPr>
          <w:rFonts w:eastAsia="Times New Roman" w:cs="Times New Roman"/>
          <w:sz w:val="24"/>
          <w:szCs w:val="24"/>
        </w:rPr>
        <w:br/>
      </w:r>
      <w:r w:rsidRPr="00566FBE">
        <w:rPr>
          <w:rFonts w:eastAsia="Times New Roman" w:cs="Times New Roman"/>
          <w:sz w:val="24"/>
          <w:szCs w:val="24"/>
        </w:rPr>
        <w:t>(from Web of Science Core Collection)</w:t>
      </w:r>
    </w:p>
    <w:p w14:paraId="07B123E9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14:paraId="31BB65D5" w14:textId="77777777" w:rsidR="00433928" w:rsidRPr="0057052F" w:rsidRDefault="00355A0D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hyperlink r:id="rId12" w:history="1">
        <w:r w:rsidR="00433928" w:rsidRPr="00566FBE">
          <w:rPr>
            <w:rFonts w:eastAsia="Times New Roman" w:cs="Times New Roman"/>
            <w:sz w:val="24"/>
            <w:szCs w:val="24"/>
          </w:rPr>
          <w:t xml:space="preserve">SAS Macro for Causal Mediation Analysis with Survival Data </w:t>
        </w:r>
      </w:hyperlink>
    </w:p>
    <w:p w14:paraId="7D3E5B17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 xml:space="preserve">By: Valeri, Linda; </w:t>
      </w:r>
      <w:proofErr w:type="spellStart"/>
      <w:r w:rsidRPr="0057052F">
        <w:rPr>
          <w:rFonts w:eastAsia="Times New Roman" w:cs="Times New Roman"/>
          <w:sz w:val="24"/>
          <w:szCs w:val="24"/>
        </w:rPr>
        <w:t>VanderWeele</w:t>
      </w:r>
      <w:proofErr w:type="spellEnd"/>
      <w:r w:rsidRPr="0057052F">
        <w:rPr>
          <w:rFonts w:eastAsia="Times New Roman" w:cs="Times New Roman"/>
          <w:sz w:val="24"/>
          <w:szCs w:val="24"/>
        </w:rPr>
        <w:t>, Tyler J.</w:t>
      </w:r>
    </w:p>
    <w:p w14:paraId="5C3982D5" w14:textId="77777777" w:rsidR="00433928" w:rsidRPr="0057052F" w:rsidRDefault="00355A0D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hyperlink r:id="rId13" w:tooltip="View journal information" w:history="1">
        <w:r w:rsidR="00433928" w:rsidRPr="00566FBE">
          <w:rPr>
            <w:rFonts w:eastAsia="Times New Roman" w:cs="Times New Roman"/>
            <w:sz w:val="24"/>
            <w:szCs w:val="24"/>
          </w:rPr>
          <w:t xml:space="preserve">EPIDEMIOLOGY </w:t>
        </w:r>
      </w:hyperlink>
      <w:r w:rsidR="00433928" w:rsidRPr="0057052F">
        <w:rPr>
          <w:rFonts w:eastAsia="Times New Roman" w:cs="Times New Roman"/>
          <w:sz w:val="24"/>
          <w:szCs w:val="24"/>
        </w:rPr>
        <w:t xml:space="preserve">  Volume: 26   Issue: 2   Pages: E23-E24   Published: MAR 2015 </w:t>
      </w:r>
    </w:p>
    <w:p w14:paraId="255CFA6D" w14:textId="77777777" w:rsidR="00433928" w:rsidRPr="00566FBE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 xml:space="preserve">Times Cited: </w:t>
      </w:r>
      <w:hyperlink r:id="rId14" w:tooltip="View all of the articles that cite this one" w:history="1">
        <w:r w:rsidRPr="00566FBE">
          <w:rPr>
            <w:rFonts w:eastAsia="Times New Roman" w:cs="Times New Roman"/>
            <w:sz w:val="24"/>
            <w:szCs w:val="24"/>
          </w:rPr>
          <w:t>3</w:t>
        </w:r>
      </w:hyperlink>
      <w:r w:rsidRPr="0057052F">
        <w:rPr>
          <w:rFonts w:eastAsia="Times New Roman" w:cs="Times New Roman"/>
          <w:sz w:val="24"/>
          <w:szCs w:val="24"/>
        </w:rPr>
        <w:t xml:space="preserve"> </w:t>
      </w:r>
    </w:p>
    <w:p w14:paraId="7AFFE14A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66FBE">
        <w:rPr>
          <w:rFonts w:eastAsia="Times New Roman" w:cs="Times New Roman"/>
          <w:sz w:val="24"/>
          <w:szCs w:val="24"/>
        </w:rPr>
        <w:t>PMID 25643116</w:t>
      </w:r>
      <w:r w:rsidRPr="0057052F">
        <w:rPr>
          <w:rFonts w:eastAsia="Times New Roman" w:cs="Times New Roman"/>
          <w:sz w:val="24"/>
          <w:szCs w:val="24"/>
        </w:rPr>
        <w:br/>
        <w:t xml:space="preserve">(from Web of Science Core Collection) </w:t>
      </w:r>
    </w:p>
    <w:p w14:paraId="4572CED7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14:paraId="6075EACA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>A General Approach to Causal Mediation Analysis</w:t>
      </w:r>
    </w:p>
    <w:p w14:paraId="26BD3BAC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 xml:space="preserve">By: Imai, Kosuke; </w:t>
      </w:r>
      <w:proofErr w:type="spellStart"/>
      <w:r w:rsidRPr="0057052F">
        <w:rPr>
          <w:rFonts w:eastAsia="Times New Roman" w:cs="Times New Roman"/>
          <w:sz w:val="24"/>
          <w:szCs w:val="24"/>
        </w:rPr>
        <w:t>Keele</w:t>
      </w:r>
      <w:proofErr w:type="spellEnd"/>
      <w:r w:rsidRPr="0057052F">
        <w:rPr>
          <w:rFonts w:eastAsia="Times New Roman" w:cs="Times New Roman"/>
          <w:sz w:val="24"/>
          <w:szCs w:val="24"/>
        </w:rPr>
        <w:t>, Luke; Tingley, Dustin</w:t>
      </w:r>
    </w:p>
    <w:p w14:paraId="44A70BBA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>PSYCHOLOGICAL METHODS   Volume: 15   Issue: 4   Pages: 309-334   Published: DEC 2010</w:t>
      </w:r>
    </w:p>
    <w:p w14:paraId="5779BB08" w14:textId="77777777" w:rsidR="00433928" w:rsidRPr="00566FBE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>Times Cited: 347</w:t>
      </w:r>
    </w:p>
    <w:p w14:paraId="7409014A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66FBE">
        <w:rPr>
          <w:rFonts w:eastAsia="Times New Roman" w:cs="Times New Roman"/>
          <w:sz w:val="24"/>
          <w:szCs w:val="24"/>
        </w:rPr>
        <w:t>PMID: 20954780</w:t>
      </w:r>
    </w:p>
    <w:p w14:paraId="1883567E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>(from Web of Science Core Collection)</w:t>
      </w:r>
    </w:p>
    <w:p w14:paraId="0199D4C0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14:paraId="05838D57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>A Simple Unified Approach for Estimating Natural Direct and Indirect Effects</w:t>
      </w:r>
    </w:p>
    <w:p w14:paraId="22D1EFF1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 xml:space="preserve">By: Lange, Theis; </w:t>
      </w:r>
      <w:proofErr w:type="spellStart"/>
      <w:r w:rsidRPr="0057052F">
        <w:rPr>
          <w:rFonts w:eastAsia="Times New Roman" w:cs="Times New Roman"/>
          <w:sz w:val="24"/>
          <w:szCs w:val="24"/>
        </w:rPr>
        <w:t>Vansteelandt</w:t>
      </w:r>
      <w:proofErr w:type="spellEnd"/>
      <w:r w:rsidRPr="0057052F">
        <w:rPr>
          <w:rFonts w:eastAsia="Times New Roman" w:cs="Times New Roman"/>
          <w:sz w:val="24"/>
          <w:szCs w:val="24"/>
        </w:rPr>
        <w:t>, Stijn; Bekaert, Maarten</w:t>
      </w:r>
    </w:p>
    <w:p w14:paraId="6AEEAB66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>AMERICAN JOURNAL OF EPIDEMIOLOGY   Volume: 176   Issue: 3   Pages: 190-195   Published: AUG 1 2012</w:t>
      </w:r>
    </w:p>
    <w:p w14:paraId="61326778" w14:textId="77777777" w:rsidR="00433928" w:rsidRPr="00566FBE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66FBE">
        <w:rPr>
          <w:rFonts w:eastAsia="Times New Roman" w:cs="Times New Roman"/>
          <w:sz w:val="24"/>
          <w:szCs w:val="24"/>
        </w:rPr>
        <w:t>Times Cited: 41</w:t>
      </w:r>
    </w:p>
    <w:p w14:paraId="65B84F1E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66FBE">
        <w:rPr>
          <w:rFonts w:eastAsia="Times New Roman" w:cs="Times New Roman"/>
          <w:sz w:val="24"/>
          <w:szCs w:val="24"/>
        </w:rPr>
        <w:lastRenderedPageBreak/>
        <w:t>PMID 22781427</w:t>
      </w:r>
    </w:p>
    <w:p w14:paraId="6AC01AA5" w14:textId="77777777" w:rsidR="00433928" w:rsidRPr="0057052F" w:rsidRDefault="00433928" w:rsidP="00433928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57052F">
        <w:rPr>
          <w:rFonts w:eastAsia="Times New Roman" w:cs="Times New Roman"/>
          <w:sz w:val="24"/>
          <w:szCs w:val="24"/>
        </w:rPr>
        <w:t>(from Web of Science Core Collection)</w:t>
      </w:r>
    </w:p>
    <w:p w14:paraId="66CB2998" w14:textId="77777777" w:rsidR="00433928" w:rsidRDefault="00433928" w:rsidP="00433928">
      <w:pPr>
        <w:rPr>
          <w:sz w:val="24"/>
          <w:szCs w:val="24"/>
        </w:rPr>
      </w:pPr>
    </w:p>
    <w:p w14:paraId="01682699" w14:textId="77777777" w:rsidR="0051417B" w:rsidRDefault="00355A0D"/>
    <w:sectPr w:rsidR="0051417B"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01B0A3" w14:textId="77777777" w:rsidR="00355A0D" w:rsidRDefault="00355A0D" w:rsidP="00C965D2">
      <w:pPr>
        <w:spacing w:after="0" w:line="240" w:lineRule="auto"/>
      </w:pPr>
      <w:r>
        <w:separator/>
      </w:r>
    </w:p>
  </w:endnote>
  <w:endnote w:type="continuationSeparator" w:id="0">
    <w:p w14:paraId="269A7812" w14:textId="77777777" w:rsidR="00355A0D" w:rsidRDefault="00355A0D" w:rsidP="00C96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39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7613E" w14:textId="64CBF41C" w:rsidR="00C965D2" w:rsidRDefault="00C965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5AB62F" w14:textId="77777777" w:rsidR="00C965D2" w:rsidRDefault="00C965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45178" w14:textId="77777777" w:rsidR="00355A0D" w:rsidRDefault="00355A0D" w:rsidP="00C965D2">
      <w:pPr>
        <w:spacing w:after="0" w:line="240" w:lineRule="auto"/>
      </w:pPr>
      <w:r>
        <w:separator/>
      </w:r>
    </w:p>
  </w:footnote>
  <w:footnote w:type="continuationSeparator" w:id="0">
    <w:p w14:paraId="77AA904E" w14:textId="77777777" w:rsidR="00355A0D" w:rsidRDefault="00355A0D" w:rsidP="00C965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AF20D2"/>
    <w:multiLevelType w:val="hybridMultilevel"/>
    <w:tmpl w:val="AC18C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C8"/>
    <w:rsid w:val="00355A0D"/>
    <w:rsid w:val="00433928"/>
    <w:rsid w:val="004573C8"/>
    <w:rsid w:val="007617F2"/>
    <w:rsid w:val="00B61D2F"/>
    <w:rsid w:val="00C9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96B5E"/>
  <w15:chartTrackingRefBased/>
  <w15:docId w15:val="{63CF742C-9079-4C7B-9075-F2BE281C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392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5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6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5D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.myaccess.library.utoronto.ca/full_record.do?product=WOS&amp;search_mode=GeneralSearch&amp;qid=7&amp;SID=X2x3k274YRT3FCTjRKd&amp;page=1&amp;doc=1" TargetMode="External"/><Relationship Id="rId12" Type="http://schemas.openxmlformats.org/officeDocument/2006/relationships/hyperlink" Target="http://apps.webofknowledge.com.myaccess.library.utoronto.ca/full_record.do?product=WOS&amp;search_mode=GeneralSearch&amp;qid=16&amp;SID=X2x3k274YRT3FCTjRKd&amp;page=1&amp;doc=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apps.webofknowledge.com.myaccess.library.utoronto.ca/CitingArticles.do?product=WOS&amp;SID=X2x3k274YRT3FCTjRKd&amp;search_mode=CitingArticles&amp;parentProduct=WOS&amp;parentQid=12&amp;parentDoc=1&amp;REFID=423931936&amp;excludeEventConfig=ExcludeIfFromNonInterProduct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pmc/articles/PMC3204669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.myaccess.library.utoronto.ca/CitingArticles.do?product=WOS&amp;SID=X2x3k274YRT3FCTjRKd&amp;search_mode=CitingArticles&amp;parentProduct=WOS&amp;parentQid=7&amp;parentDoc=1&amp;REFID=416201932&amp;excludeEventConfig=ExcludeIfFromNonInterProduct" TargetMode="External"/><Relationship Id="rId14" Type="http://schemas.openxmlformats.org/officeDocument/2006/relationships/hyperlink" Target="http://apps.webofknowledge.com.myaccess.library.utoronto.ca/CitingArticles.do?product=WOS&amp;SID=X2x3k274YRT3FCTjRKd&amp;search_mode=CitingArticles&amp;parentProduct=WOS&amp;parentQid=16&amp;parentDoc=1&amp;REFID=482193386&amp;excludeEventConfig=ExcludeIfFromNonInterProdu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83</Words>
  <Characters>674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pointe-Shaw</dc:creator>
  <cp:keywords/>
  <dc:description/>
  <cp:lastModifiedBy>Lauren Lapointe-Shaw</cp:lastModifiedBy>
  <cp:revision>3</cp:revision>
  <dcterms:created xsi:type="dcterms:W3CDTF">2018-10-12T18:38:00Z</dcterms:created>
  <dcterms:modified xsi:type="dcterms:W3CDTF">2018-10-12T18:41:00Z</dcterms:modified>
</cp:coreProperties>
</file>